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865" w:rsidRPr="00413865" w:rsidRDefault="00413865" w:rsidP="00413865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413865">
        <w:rPr>
          <w:rFonts w:ascii="Times New Roman" w:hAnsi="Times New Roman" w:cs="Times New Roman"/>
          <w:b/>
          <w:sz w:val="18"/>
          <w:szCs w:val="18"/>
        </w:rPr>
        <w:t xml:space="preserve">Supplementary Table </w:t>
      </w:r>
      <w:r w:rsidR="00A57942">
        <w:rPr>
          <w:rFonts w:ascii="Times New Roman" w:hAnsi="Times New Roman" w:cs="Times New Roman"/>
          <w:b/>
          <w:sz w:val="18"/>
          <w:szCs w:val="18"/>
        </w:rPr>
        <w:t>2</w:t>
      </w:r>
      <w:r w:rsidRPr="00413865">
        <w:rPr>
          <w:rFonts w:ascii="Times New Roman" w:hAnsi="Times New Roman" w:cs="Times New Roman"/>
          <w:b/>
          <w:sz w:val="18"/>
          <w:szCs w:val="18"/>
        </w:rPr>
        <w:t xml:space="preserve"> – List of primer sequences used </w:t>
      </w:r>
      <w:r>
        <w:rPr>
          <w:rFonts w:ascii="Times New Roman" w:hAnsi="Times New Roman" w:cs="Times New Roman"/>
          <w:b/>
          <w:sz w:val="18"/>
          <w:szCs w:val="18"/>
        </w:rPr>
        <w:t>for gene expression</w:t>
      </w:r>
    </w:p>
    <w:p w:rsidR="00413865" w:rsidRPr="00413865" w:rsidRDefault="00413865" w:rsidP="00413865">
      <w:pPr>
        <w:spacing w:after="0" w:line="360" w:lineRule="auto"/>
        <w:ind w:right="1133"/>
        <w:jc w:val="both"/>
        <w:rPr>
          <w:rFonts w:ascii="Times New Roman" w:hAnsi="Times New Roman" w:cs="Times New Roman"/>
          <w:b/>
          <w:sz w:val="18"/>
          <w:szCs w:val="18"/>
        </w:rPr>
      </w:pPr>
    </w:p>
    <w:tbl>
      <w:tblPr>
        <w:tblW w:w="864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9"/>
        <w:gridCol w:w="3691"/>
        <w:gridCol w:w="183"/>
        <w:gridCol w:w="3714"/>
      </w:tblGrid>
      <w:tr w:rsidR="00413865" w:rsidRPr="00413865" w:rsidTr="00FD7055">
        <w:trPr>
          <w:trHeight w:val="428"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Gene</w:t>
            </w:r>
          </w:p>
        </w:tc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Sense (5’-3’)</w:t>
            </w:r>
          </w:p>
        </w:tc>
        <w:tc>
          <w:tcPr>
            <w:tcW w:w="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PT"/>
              </w:rPr>
              <w:t>Antisense (5’-3’)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FG-E8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GACTTTGGACACACAGCGT</w:t>
            </w:r>
          </w:p>
        </w:tc>
        <w:tc>
          <w:tcPr>
            <w:tcW w:w="183" w:type="dxa"/>
            <w:tcBorders>
              <w:top w:val="single" w:sz="4" w:space="0" w:color="auto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GTGTAGAACAACGGGAGGCT</w:t>
            </w:r>
          </w:p>
        </w:tc>
      </w:tr>
      <w:tr w:rsidR="006B764C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B764C" w:rsidRPr="00413865" w:rsidRDefault="006B764C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REM2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64C" w:rsidRPr="00413865" w:rsidRDefault="008849F8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GCTACCCGCTACTGCAAAG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6B764C" w:rsidRPr="00413865" w:rsidRDefault="006B764C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6B764C" w:rsidRPr="00413865" w:rsidRDefault="008849F8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CACTGCCAGGGGGTCTAAG</w:t>
            </w:r>
          </w:p>
        </w:tc>
      </w:tr>
      <w:tr w:rsidR="006B764C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B764C" w:rsidRPr="00413865" w:rsidRDefault="006B764C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D33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64C" w:rsidRPr="00413865" w:rsidRDefault="008849F8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CAGCTCAATGTTACCCGGA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6B764C" w:rsidRPr="00413865" w:rsidRDefault="006B764C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6B764C" w:rsidRPr="00413865" w:rsidRDefault="008849F8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GCTTCCTGCCTCTTGATAGGA</w:t>
            </w:r>
            <w:bookmarkStart w:id="0" w:name="_GoBack"/>
            <w:bookmarkEnd w:id="0"/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NF-α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ACTGAACTTCGGGGTGATTGGTCC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AGCCTTGTCCCTTGAAGAGAACC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L-1β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AGGCTCCGAGATGAACAAC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GGTGGAGAGCTTTCAGCTCATA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L-6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CGGAGAGGAGACTTCACAG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GGAAATTGGGGTAGGAAGGA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HMGB1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TCAGAGAGGTGGAAGACCATGT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GGGATGTAGGTTTTCATTTCTCTTTC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L-18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GGTTCCATGCTTTCTGGACTCCT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TCCTGGGCCAAGAGGAAGTG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LRP3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GCTCTTCACTGCTATCAAGCCCT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AAGCCTTTGCTCCAGACCCTAT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LR2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GCTTTCCTGCTGAAGATTT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GTACCGCAACAGCTTCAGG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LR4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CTGGCTGGTTTACACGTC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GTGCCAGAGACATTGCAGAA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X3CR1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GCTCTTCACGTTCGGTCTG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TCAAGGCCAGGTTCAGGAG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iNOS</w:t>
            </w:r>
            <w:proofErr w:type="spellEnd"/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CCCACATCTGGCAGAATGAG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GCCATGACCTTTCGCATTAG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HC class II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GGGCACCATCTTCATCATTC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GGTCACCCAGCACACCACTT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rginase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TTGGCTTGCTTCGGAACTC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GGAGAAGGCGTTTGCTTAGTTC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GF-β</w:t>
            </w:r>
          </w:p>
        </w:tc>
        <w:tc>
          <w:tcPr>
            <w:tcW w:w="3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AGAGCTGCGCTTGCAGAG</w:t>
            </w:r>
          </w:p>
        </w:tc>
        <w:tc>
          <w:tcPr>
            <w:tcW w:w="183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nil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GTCAGCAGCCGGTTACCAAG</w:t>
            </w:r>
          </w:p>
        </w:tc>
      </w:tr>
      <w:tr w:rsidR="00413865" w:rsidRPr="00413865" w:rsidTr="00FD7055">
        <w:trPr>
          <w:trHeight w:val="428"/>
        </w:trPr>
        <w:tc>
          <w:tcPr>
            <w:tcW w:w="10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Β-actin</w:t>
            </w:r>
          </w:p>
        </w:tc>
        <w:tc>
          <w:tcPr>
            <w:tcW w:w="36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GCTCCGGCATGTGCAA</w:t>
            </w:r>
          </w:p>
        </w:tc>
        <w:tc>
          <w:tcPr>
            <w:tcW w:w="183" w:type="dxa"/>
            <w:tcBorders>
              <w:top w:val="nil"/>
              <w:bottom w:val="single" w:sz="4" w:space="0" w:color="auto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714" w:type="dxa"/>
            <w:tcBorders>
              <w:top w:val="nil"/>
              <w:bottom w:val="single" w:sz="4" w:space="0" w:color="auto"/>
            </w:tcBorders>
            <w:vAlign w:val="center"/>
          </w:tcPr>
          <w:p w:rsidR="00413865" w:rsidRPr="00413865" w:rsidRDefault="00413865" w:rsidP="00FD70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13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GGATCTTCATGAGGTAGT</w:t>
            </w:r>
          </w:p>
        </w:tc>
      </w:tr>
    </w:tbl>
    <w:p w:rsidR="00413865" w:rsidRDefault="00413865" w:rsidP="00413865">
      <w:pPr>
        <w:spacing w:after="0" w:line="360" w:lineRule="auto"/>
        <w:ind w:right="1133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413865" w:rsidRDefault="00413865" w:rsidP="00413865">
      <w:pPr>
        <w:spacing w:after="0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F26FCE" w:rsidRDefault="008849F8"/>
    <w:sectPr w:rsidR="00F26F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865"/>
    <w:rsid w:val="00261081"/>
    <w:rsid w:val="002A2614"/>
    <w:rsid w:val="002F3DCB"/>
    <w:rsid w:val="00413865"/>
    <w:rsid w:val="00602C66"/>
    <w:rsid w:val="006B764C"/>
    <w:rsid w:val="00837992"/>
    <w:rsid w:val="008849F8"/>
    <w:rsid w:val="00A57942"/>
    <w:rsid w:val="00B0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9DE675-FF12-42C1-8C30-33DFDEA65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86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72F1958-875C-4FDE-80E4-15122B340EB7}"/>
</file>

<file path=customXml/itemProps2.xml><?xml version="1.0" encoding="utf-8"?>
<ds:datastoreItem xmlns:ds="http://schemas.openxmlformats.org/officeDocument/2006/customXml" ds:itemID="{A778059E-290C-4577-9509-36B8CCF7B521}"/>
</file>

<file path=customXml/itemProps3.xml><?xml version="1.0" encoding="utf-8"?>
<ds:datastoreItem xmlns:ds="http://schemas.openxmlformats.org/officeDocument/2006/customXml" ds:itemID="{CBBC2F37-CEED-4226-A699-CB1EC58281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 Brites</dc:creator>
  <cp:lastModifiedBy>Adelaide Fernandes</cp:lastModifiedBy>
  <cp:revision>4</cp:revision>
  <dcterms:created xsi:type="dcterms:W3CDTF">2017-06-08T10:16:00Z</dcterms:created>
  <dcterms:modified xsi:type="dcterms:W3CDTF">2017-06-08T10:20:00Z</dcterms:modified>
</cp:coreProperties>
</file>